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728" w:type="dxa"/>
        <w:jc w:val="left"/>
        <w:tblInd w:w="-10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1252"/>
        <w:gridCol w:w="1184"/>
        <w:gridCol w:w="1275"/>
        <w:gridCol w:w="1358"/>
        <w:gridCol w:w="1327"/>
        <w:gridCol w:w="1350"/>
        <w:gridCol w:w="1476"/>
      </w:tblGrid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Chromosome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Position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446" w:leader="none"/>
              </w:tabs>
              <w:jc w:val="center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Reference Base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Observed Genotype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Amino Acid Chang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ind w:right="-239" w:hanging="0"/>
              <w:rPr>
                <w:rFonts w:ascii="Arial" w:hAnsi="Arial" w:cs="Arial"/>
                <w:b/>
                <w:b/>
                <w:bCs/>
                <w:sz w:val="16"/>
              </w:rPr>
            </w:pPr>
            <w:r>
              <w:rPr>
                <w:rFonts w:cs="Arial" w:ascii="Arial" w:hAnsi="Arial"/>
                <w:b/>
                <w:bCs/>
                <w:sz w:val="16"/>
              </w:rPr>
              <w:t>rs SNP ID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Gene I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olyPhen Predictio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9568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AMEF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69602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AMEF1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461934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6495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BPF9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535904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BPF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50404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N&gt;GLU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5818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1orf12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56274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G&gt;SE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31027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DRD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ind w:right="-100" w:hanging="0"/>
              <w:rPr/>
            </w:pPr>
            <w:r>
              <w:rPr>
                <w:rFonts w:cs="Arial" w:ascii="Arial" w:hAnsi="Arial"/>
                <w:sz w:val="16"/>
              </w:rPr>
              <w:t>Prob. 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654762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HE&gt;IL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7482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RB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7931575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T&gt;LEU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000462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KR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Poss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625807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3081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64510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4856227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G&gt;H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P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23238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&gt;AR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03184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MR3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384537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G&gt;TR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528644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MTN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991108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R&gt;PRO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LA-A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184674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RG&gt;LEU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LC44A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248985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P&gt;TY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8539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LA-DRB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4846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&gt;sto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LA-DP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486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A&gt;GLU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LA-DP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4860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U&gt;AS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LA-DP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04866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ET&gt;IL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HLA-DPB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314128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&gt;LEU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OL11A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Prob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72951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YR&gt;HI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74860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NAH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6"/>
              </w:rPr>
              <w:t>Prob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874617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A&gt;TH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174860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DNAH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034314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EU&gt;AR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56362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AET1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01304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&gt;ALA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MS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1826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2968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1001312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b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189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860972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10013125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b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047066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&gt;AR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8424385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PDYE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s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8874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A&gt;VA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6033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MAC1L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s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8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18875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&gt;AS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99056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MAC1L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b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7996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O&gt;TH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743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9orf12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21475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A&gt;PRO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63011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MCM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22597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N&gt;AS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ARG,AGAP8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251783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R&gt;ASN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9995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AMTS1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89666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N&gt;SE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6152134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ECD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40691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ER&gt;TY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341632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SYNPO2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oss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5442543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U&gt;LYS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GAP5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536067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20"/>
              </w:rPr>
            </w:pPr>
            <w:r>
              <w:rPr>
                <w:rFonts w:cs="Arial" w:ascii="Arial" w:hAnsi="Arial"/>
                <w:b/>
                <w:bCs/>
                <w:sz w:val="16"/>
                <w:szCs w:val="20"/>
              </w:rPr>
              <w:t>RBP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0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97687049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1291582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10orf13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514198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YS&gt;ARG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42612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OR52A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1054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LA&gt;VAL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041170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BMXL2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44194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144363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H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124472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8157013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RH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3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559184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432829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100133284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ob.damag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361019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A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LOC653061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328141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T/T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NC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358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ML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9054900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Y&gt;ALA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7495616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DAMTS7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035798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/A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VAL&gt;ILE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2266879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LXNB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039502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C/C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LU&gt;ASP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6643791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PLXNB3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  <w:tr>
        <w:trPr>
          <w:trHeight w:val="240" w:hRule="atLeast"/>
        </w:trPr>
        <w:tc>
          <w:tcPr>
            <w:tcW w:w="15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X</w:t>
            </w:r>
          </w:p>
        </w:tc>
        <w:tc>
          <w:tcPr>
            <w:tcW w:w="125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53629155</w:t>
            </w:r>
          </w:p>
        </w:tc>
        <w:tc>
          <w:tcPr>
            <w:tcW w:w="11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G/G</w:t>
            </w:r>
          </w:p>
        </w:tc>
        <w:tc>
          <w:tcPr>
            <w:tcW w:w="135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ASN&gt;SER</w:t>
            </w:r>
          </w:p>
        </w:tc>
        <w:tc>
          <w:tcPr>
            <w:tcW w:w="1327" w:type="dxa"/>
            <w:tcBorders/>
            <w:vAlign w:val="bottom"/>
          </w:tcPr>
          <w:p>
            <w:pPr>
              <w:pStyle w:val="Normal"/>
              <w:spacing w:before="2" w:after="2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12012747</w:t>
            </w:r>
          </w:p>
        </w:tc>
        <w:tc>
          <w:tcPr>
            <w:tcW w:w="135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20"/>
              </w:rPr>
            </w:pPr>
            <w:r>
              <w:rPr>
                <w:rFonts w:cs="Arial" w:ascii="Arial" w:hAnsi="Arial"/>
                <w:sz w:val="16"/>
                <w:szCs w:val="20"/>
              </w:rPr>
              <w:t>RPL10</w:t>
            </w:r>
          </w:p>
        </w:tc>
        <w:tc>
          <w:tcPr>
            <w:tcW w:w="147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enign</w:t>
            </w:r>
          </w:p>
        </w:tc>
      </w:tr>
    </w:tbl>
    <w:p>
      <w:pPr>
        <w:pStyle w:val="Normal"/>
        <w:ind w:left="-990" w:hanging="0"/>
        <w:rPr>
          <w:rFonts w:ascii="Arial" w:hAnsi="Arial" w:cs="Arial"/>
          <w:sz w:val="16"/>
        </w:rPr>
      </w:pPr>
      <w:r>
        <w:rPr>
          <w:rFonts w:cs="Arial" w:ascii="Arial" w:hAnsi="Arial"/>
          <w:b/>
          <w:sz w:val="16"/>
        </w:rPr>
        <w:t xml:space="preserve">Table S1: </w:t>
      </w:r>
      <w:r>
        <w:rPr>
          <w:rFonts w:cs="Arial" w:ascii="Arial" w:hAnsi="Arial"/>
          <w:sz w:val="16"/>
        </w:rPr>
        <w:t>SNPs that are homozygous in both affected siblings and heterozygous or absent in the unaffected sibling.</w:t>
      </w:r>
    </w:p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/>
      </w:pPr>
      <w:r>
        <w:rPr>
          <w:rFonts w:cs="Arial" w:ascii="Arial" w:hAnsi="Arial"/>
          <w:sz w:val="16"/>
        </w:rPr>
        <w:t xml:space="preserve">Abbreviations: NC:  Non-coding sequence change; NA: Not available; Prob.damag: Probably damaging; Poss. Damag: Possibly damaging: U: Unknown. </w:t>
      </w:r>
    </w:p>
    <w:sectPr>
      <w:type w:val="nextPage"/>
      <w:pgSz w:w="12240" w:h="15840"/>
      <w:pgMar w:left="1800" w:right="900" w:gutter="0" w:header="0" w:top="630" w:footer="0" w:bottom="81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6T21:57:00Z</dcterms:created>
  <dc:creator>Radha Ayyagari</dc:creator>
  <dc:description/>
  <cp:keywords/>
  <dc:language>en-US</dc:language>
  <cp:lastModifiedBy>rayyagari</cp:lastModifiedBy>
  <dcterms:modified xsi:type="dcterms:W3CDTF">2012-10-26T21:57:00Z</dcterms:modified>
  <cp:revision>2</cp:revision>
  <dc:subject/>
  <dc:title/>
</cp:coreProperties>
</file>